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Rule="auto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3. Primer sequences used for quantitative PCR (qPCR) analysis:</w:t>
      </w:r>
    </w:p>
    <w:p w:rsidR="00000000" w:rsidDel="00000000" w:rsidP="00000000" w:rsidRDefault="00000000" w:rsidRPr="00000000" w14:paraId="00000002">
      <w:pPr>
        <w:spacing w:after="240" w:before="240" w:lineRule="auto"/>
        <w:rPr>
          <w:rFonts w:ascii="Arial" w:cs="Arial" w:eastAsia="Arial" w:hAnsi="Arial"/>
          <w:sz w:val="22"/>
          <w:szCs w:val="22"/>
        </w:rPr>
      </w:pPr>
      <w:sdt>
        <w:sdtPr>
          <w:id w:val="-2052212882"/>
          <w:tag w:val="goog_rdk_0"/>
        </w:sdtPr>
        <w:sdtContent>
          <w:r w:rsidDel="00000000" w:rsidR="00000000" w:rsidRPr="00000000">
            <w:rPr>
              <w:rFonts w:ascii="Arial Unicode MS" w:cs="Arial Unicode MS" w:eastAsia="Arial Unicode MS" w:hAnsi="Arial Unicode MS"/>
              <w:sz w:val="22"/>
              <w:szCs w:val="22"/>
              <w:rtl w:val="0"/>
            </w:rPr>
            <w:t xml:space="preserve">List of forward and reverse primers used for qPCR in this study. Primer sequences are shown in the 5′→3′ orientation, along with their corresponding target genes. </w:t>
          </w:r>
        </w:sdtContent>
      </w:sdt>
      <w:r w:rsidDel="00000000" w:rsidR="00000000" w:rsidRPr="00000000">
        <w:rPr>
          <w:rtl w:val="0"/>
        </w:rPr>
      </w:r>
    </w:p>
    <w:tbl>
      <w:tblPr>
        <w:tblStyle w:val="Table1"/>
        <w:tblW w:w="5763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300"/>
        <w:gridCol w:w="1559"/>
        <w:gridCol w:w="2904"/>
        <w:tblGridChange w:id="0">
          <w:tblGrid>
            <w:gridCol w:w="1300"/>
            <w:gridCol w:w="1559"/>
            <w:gridCol w:w="2904"/>
          </w:tblGrid>
        </w:tblGridChange>
      </w:tblGrid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Arial" w:cs="Arial" w:eastAsia="Arial" w:hAnsi="Arial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8"/>
                <w:szCs w:val="18"/>
                <w:rtl w:val="0"/>
              </w:rPr>
              <w:t xml:space="preserve">Gen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Arial" w:cs="Arial" w:eastAsia="Arial" w:hAnsi="Arial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8"/>
                <w:szCs w:val="18"/>
                <w:rtl w:val="0"/>
              </w:rPr>
              <w:t xml:space="preserve">Primer Direction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Arial" w:cs="Arial" w:eastAsia="Arial" w:hAnsi="Arial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8"/>
                <w:szCs w:val="18"/>
                <w:rtl w:val="0"/>
              </w:rPr>
              <w:t xml:space="preserve">Sequenc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0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GAPDH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Fw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CAGCCTCAAGATCATCAG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0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GAPDH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v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GAGTCCTTCCACGATACC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0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PL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Fw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ATGGCGAGGATGGCAAG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0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PL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v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GACGAAGGCGAAGAAGC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NNT (cTnT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Fw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GGTGCCTCCCAAGATCCCCG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NNT (cTnT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v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AGTGAGCCTCGATCAGCGCC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SOX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Fw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GCATGGAGAAAACCCGGTACGC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SOX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v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GTGAGTGTGGATGGGATTGGTGT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BXT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Fw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CCCAGGTGGCTTACAGATGA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BXT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v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GGTGTGCCAAAGTTGCCAAT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KX2.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Fw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CCACGCCCTTCTCAGTCAA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KX2.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v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GTAGGCCTCTGGCTTGAAGG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LEF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Fw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CTGCATCAGGTGGAAAACGA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LEF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v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GCGTCTCTAGCAGTGACCTC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3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X4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Fw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TTAGGGGGAAGGCGTGAGG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3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X4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v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CTAAGGCGCTCCAGTCAC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3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ESP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Fw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GCCACTTCACACCTCGGGCTC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3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ESP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v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CAGGCCGCAGAGAGCATCCA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3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DGFRa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Fw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GTTCCTGGTCTTAGGCTGTC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3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DGFRa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v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CTTCACTCTCCCCAAAGCATC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4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NNI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Fw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ACCTGGCAGAGCGCATCC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4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NNI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v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TTCAGGTCCTTAATCTCCCTGG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4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YL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Fw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CGTTCGGGAAATGCTGACC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4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YL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v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TCTCCGTGGGTGATGATGTG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4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YL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Fw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GGCCCAACGTGGTTCTTC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5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YL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v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GCCATCACGATTCTGGTCGA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5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PARGC1A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Fw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GGATGAAGACGGATTGCCC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5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PARGC1A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v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AGCTGAGTGTTGGCTGGTG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5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YR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Fw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GCCTCTAAGCAGCGATCAG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5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YR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v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GTAAGCTGCCGTTGCCATA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6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NNI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Fw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GTGTGGACAAGGTGGATGA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6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NNI3 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v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GAGATCCTCACTCTCCGCA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6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OX6A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Fw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ACTCCTATCTCCACTCGGG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6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OX6A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v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GGTGTTCGTAGCCCGTGG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6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YH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Fw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CCGTGAAGGGATAACCAGG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6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YH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v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TCTTCCTTGTCATCGGGCA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7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YH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Fw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TGGCCCCTTTCCTCATCTG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7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YH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v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GAGGTCAAAAGGCCTGGTC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7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EOME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Fw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GGAGCCCTTTGTCAACACT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7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EOME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v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TCGCTCTGTTGGGGTGAAA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7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OCT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Fw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TGGGTTGATCCTCGGACCT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8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OCT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v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ACAGAACTCATACGGCGGG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8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HAND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Fw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GGAGACGCACTGAGAGCATTA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8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HAND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v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GGAAAACCTTCGTGCTGCAG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8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KDR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Fw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CCGGAGTGACCAAGGATTG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8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KDR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v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GCCCCGCTTTAATTGTGTG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9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BP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Fw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AGACCATTGCACTTCGTGCC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9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BP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v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GGACTGTTCTTCACTCTTGGC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9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tDNA rRNA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Fw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GCCTTCCCCCGTAAATGATA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9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tDNA rRNA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v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TATGCGATTACCGGGCTCT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9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b2-microglobulin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Fw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GCTGTCTCCATGTTTGATGTATCT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9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b2-microglobulin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v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CTCTGCTCCCCACCTCTAAGT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A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FABP3 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Fw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 TGACAGGAAGGTCAAGTCCATTG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A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FABP3 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v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GCAGTCAGGTCATGCCTCT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A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PT1B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Fw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GGAGCCCTCTCATGGTGAA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A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PT1B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v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AGTGCCATCACAGGCTTGA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A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D3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Fw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GCAAAACGGCTGCAGGTCAA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B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D3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v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TCTCATCACCAATGGTCCCAG</w:t>
            </w:r>
          </w:p>
        </w:tc>
      </w:tr>
    </w:tbl>
    <w:p w:rsidR="00000000" w:rsidDel="00000000" w:rsidP="00000000" w:rsidRDefault="00000000" w:rsidRPr="00000000" w14:paraId="000000B4">
      <w:pP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rial Unicode MS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-AR"/>
      </w:rPr>
    </w:rPrDefault>
    <w:pPrDefault>
      <w:pPr>
        <w:spacing w:after="160" w:line="278.0000000000000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DD2E7B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DD2E7B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DD2E7B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DD2E7B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DD2E7B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DD2E7B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DD2E7B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DD2E7B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DD2E7B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DD2E7B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DD2E7B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DD2E7B"/>
    <w:rPr>
      <w:rFonts w:cstheme="majorBidi" w:eastAsiaTheme="majorEastAsia"/>
      <w:color w:val="272727" w:themeColor="text1" w:themeTint="0000D8"/>
    </w:rPr>
  </w:style>
  <w:style w:type="character" w:styleId="TitleChar" w:customStyle="1">
    <w:name w:val="Title Char"/>
    <w:basedOn w:val="DefaultParagraphFont"/>
    <w:link w:val="Title"/>
    <w:uiPriority w:val="10"/>
    <w:rsid w:val="00DD2E7B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sid w:val="00DD2E7B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DD2E7B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DD2E7B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DD2E7B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DD2E7B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DD2E7B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DD2E7B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DD2E7B"/>
    <w:rPr>
      <w:b w:val="1"/>
      <w:bCs w:val="1"/>
      <w:smallCaps w:val="1"/>
      <w:color w:val="0f4761" w:themeColor="accent1" w:themeShade="0000BF"/>
      <w:spacing w:val="5"/>
    </w:rPr>
  </w:style>
  <w:style w:type="table" w:styleId="TableGrid">
    <w:name w:val="Table Grid"/>
    <w:basedOn w:val="TableNormal"/>
    <w:uiPriority w:val="39"/>
    <w:rsid w:val="00DD2E7B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YvXphbGPwlrFbPNd0L5TOWSB1Nw==">CgMxLjAaJAoBMBIfCh0IB0IZCgVBcmlhbBIQQXJpYWwgVW5pY29kZSBNUzgAciExeVRFWW9tNXoyTlVIMXJLQ1dDV3pHUWZWa3M0SDVyOW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3T15:03:00Z</dcterms:created>
  <dc:creator>Joaquín Smucler</dc:creator>
</cp:coreProperties>
</file>